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11C" w:rsidRPr="00C63170" w:rsidRDefault="006B111C" w:rsidP="006B111C">
      <w:pPr>
        <w:spacing w:before="0" w:after="200" w:line="360" w:lineRule="auto"/>
        <w:jc w:val="left"/>
        <w:rPr>
          <w:szCs w:val="24"/>
        </w:rPr>
      </w:pPr>
      <w:r w:rsidRPr="00C63170">
        <w:rPr>
          <w:b/>
          <w:szCs w:val="24"/>
        </w:rPr>
        <w:t xml:space="preserve">Appendix </w:t>
      </w:r>
      <w:proofErr w:type="gramStart"/>
      <w:r>
        <w:rPr>
          <w:b/>
          <w:szCs w:val="24"/>
        </w:rPr>
        <w:t>S1</w:t>
      </w:r>
      <w:r w:rsidRPr="00C63170">
        <w:rPr>
          <w:szCs w:val="24"/>
        </w:rPr>
        <w:t xml:space="preserve">  Comparison</w:t>
      </w:r>
      <w:proofErr w:type="gramEnd"/>
      <w:r w:rsidRPr="00C63170">
        <w:rPr>
          <w:szCs w:val="24"/>
        </w:rPr>
        <w:t xml:space="preserve"> between Analytic and Simulation for Corridor 6</w:t>
      </w:r>
    </w:p>
    <w:tbl>
      <w:tblPr>
        <w:tblW w:w="0" w:type="auto"/>
        <w:jc w:val="center"/>
        <w:tblLook w:val="04A0"/>
      </w:tblPr>
      <w:tblGrid>
        <w:gridCol w:w="545"/>
        <w:gridCol w:w="691"/>
        <w:gridCol w:w="1311"/>
        <w:gridCol w:w="676"/>
        <w:gridCol w:w="1165"/>
        <w:gridCol w:w="764"/>
        <w:gridCol w:w="1457"/>
        <w:gridCol w:w="691"/>
        <w:gridCol w:w="1311"/>
      </w:tblGrid>
      <w:tr w:rsidR="006B111C" w:rsidRPr="00C63170" w:rsidTr="00C00D18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λ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/>
                <w:sz w:val="16"/>
                <w:szCs w:val="16"/>
              </w:rPr>
              <w:t>Ө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p(c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W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9989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9961, 1.002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62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590, 1.467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64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640, 1.465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98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960, 1.50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172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2130, 2.22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9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790, 1.479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992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950, 2.00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9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988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9830, 2.99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949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950, 1.495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0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960, 2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7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779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7720, 3.78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11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110, 1.512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56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0010, 3.0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95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880, 4.60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28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290, 1.529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0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4960, 3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14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4070, 5.42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46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470, 1.547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2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9960, 4.0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66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2560, 6.27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65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660, 1.566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498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4930, 4.5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1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132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1230, 7.14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85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850, 1.586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3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9960, 5.01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39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0250, 8.05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06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060, 1.607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98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4920, 5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9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954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9420, 8.96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28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280, 1.629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11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9950, 6.00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9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9121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9010, 9.92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51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510, 1.652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4991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4930, 6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8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891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8800, 10.9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759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760, 1.676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9999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9930, 7.00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9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9122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9000, 11.9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01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010, 1.702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90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820, 7.49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9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948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9300, 12.9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286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280, 1.729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2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9950, 8.0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0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069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0500, 14.0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582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580, 1.759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00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4920, 8.5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2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206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5.1900, 15.2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88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880, 1.789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997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9890, 9.0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3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390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6.3700, 16.4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21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210, 1.822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491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4820, 9.50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6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621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7.6000, 17.6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56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560, 1.857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991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9810, 1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8.9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8.928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8.9000, 18.9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94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940, 1.895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501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5000, 10.5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3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331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0.3100, 20.3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36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350, 1.937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03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9900, 11.0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1.7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1.800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1.7700, 21.8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81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800, 1.982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03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5000, 11.5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3.3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3.356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3.3400, 23.3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30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0300, 2.031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993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[11.9800, 12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25.0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4.9822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[24.9500, 25.0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2.0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83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[2.0820, 2.084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4982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4900, 12.5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6.8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6.8069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6.7700, 26.8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44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1440, 2.146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997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9900, 13.0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8.7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8.770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8.7400, 28.8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136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2120, 2.215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4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496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4900, 13.5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0.9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0.9551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0.9100, 31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936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2920, 2.296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561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1400, 13.99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31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9, 0.06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4.4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5.727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3.7800, 57.6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4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637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200, 4.854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0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641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2500, 14.0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396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118, 0.06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8.9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9.475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9.0400, 59.9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8280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8270, 4.829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937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3500, 13.5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01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604, 0.14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1.9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1.921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7.3400, 86.5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7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29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300, 7.528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7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729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0600, 13.4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279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822, 0.17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1.2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0.8386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2000, 96.4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3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946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3020, 8.592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4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4042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9500,11.8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288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1976, 0.26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4.4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3.3669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3.1000, 123.6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261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1050, 11.420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6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071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6700,11.1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726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570, 0.28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1.6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5.373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0.4000, 130.3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3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95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9200, 12.270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2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209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1900,10.2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615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603, 0.36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0.0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0.1713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9.9000, 140.5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6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7301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6800, 13.780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1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165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1700,10.1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917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914, 0.49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0.9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0.9074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0.9000, 140.9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8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8611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8600, 13.8600]</w:t>
            </w:r>
          </w:p>
        </w:tc>
      </w:tr>
      <w:tr w:rsidR="006B111C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1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1639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1600,10.1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931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5929, 0.59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1.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0.9232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0.9219, 140.92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8651</w:t>
            </w:r>
          </w:p>
          <w:p w:rsidR="006B111C" w:rsidRPr="00C63170" w:rsidRDefault="006B111C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8647, 13.8655]</w:t>
            </w:r>
          </w:p>
        </w:tc>
      </w:tr>
    </w:tbl>
    <w:p w:rsidR="002C3D97" w:rsidRDefault="002C3D97"/>
    <w:sectPr w:rsidR="002C3D97" w:rsidSect="002C3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B111C"/>
    <w:rsid w:val="002C3D97"/>
    <w:rsid w:val="006B1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11C"/>
    <w:pPr>
      <w:spacing w:before="120" w:after="12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5</Words>
  <Characters>4196</Characters>
  <Application>Microsoft Office Word</Application>
  <DocSecurity>0</DocSecurity>
  <Lines>34</Lines>
  <Paragraphs>9</Paragraphs>
  <ScaleCrop>false</ScaleCrop>
  <Company>Microsoft</Company>
  <LinksUpToDate>false</LinksUpToDate>
  <CharactersWithSpaces>4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pppjj1</dc:creator>
  <cp:lastModifiedBy>usmpppjj1</cp:lastModifiedBy>
  <cp:revision>1</cp:revision>
  <dcterms:created xsi:type="dcterms:W3CDTF">2013-02-21T03:09:00Z</dcterms:created>
  <dcterms:modified xsi:type="dcterms:W3CDTF">2013-02-21T03:10:00Z</dcterms:modified>
</cp:coreProperties>
</file>